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6150D" w14:textId="63869ABA" w:rsidR="00522909" w:rsidRDefault="00522909" w:rsidP="00522909">
      <w:pPr>
        <w:tabs>
          <w:tab w:val="left" w:pos="3700"/>
        </w:tabs>
        <w:rPr>
          <w:color w:val="000000" w:themeColor="text1"/>
        </w:rPr>
      </w:pPr>
    </w:p>
    <w:tbl>
      <w:tblPr>
        <w:tblStyle w:val="Table"/>
        <w:tblpPr w:leftFromText="180" w:rightFromText="180" w:vertAnchor="text" w:horzAnchor="margin" w:tblpY="629"/>
        <w:tblW w:w="12616" w:type="dxa"/>
        <w:tblLayout w:type="fixed"/>
        <w:tblLook w:val="0420" w:firstRow="1" w:lastRow="0" w:firstColumn="0" w:lastColumn="0" w:noHBand="0" w:noVBand="1"/>
      </w:tblPr>
      <w:tblGrid>
        <w:gridCol w:w="4820"/>
        <w:gridCol w:w="778"/>
        <w:gridCol w:w="2907"/>
        <w:gridCol w:w="2825"/>
        <w:gridCol w:w="1286"/>
      </w:tblGrid>
      <w:tr w:rsidR="00522909" w:rsidRPr="000D3052" w14:paraId="003118FB" w14:textId="77777777" w:rsidTr="00522909">
        <w:trPr>
          <w:cantSplit/>
          <w:tblHeader/>
        </w:trPr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FE4A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2D6E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B8EA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Without comorbidities</w:t>
            </w: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(N=115)</w:t>
            </w:r>
          </w:p>
        </w:tc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CEB0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With comorbidities</w:t>
            </w: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(N=9)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AF6FC12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522909" w:rsidRPr="000D3052" w14:paraId="6000B216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11DF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9D2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0D93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4.0 (20.0; 31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BEE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1.0 (29.0; 53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31ECAEF5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522909" w:rsidRPr="000D3052" w14:paraId="6E3A088D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CE1F7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Sex mal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90C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15A7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1 (53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83D5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784445E3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522909" w:rsidRPr="000D3052" w14:paraId="0A65723C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096D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ransferred from other hospital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6C5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4C53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7 (58.3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FC9E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3BAA2BF7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522909" w:rsidRPr="000D3052" w14:paraId="5EE98D77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108E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ntibiotics in prior hospital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109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7E8C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86D7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92DD8F9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22909" w:rsidRPr="000D3052" w14:paraId="7D77D6AC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4F33C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Intravenous fluid in prior hospital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18F1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AEB6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2 (77.6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822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4B725D73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22909" w:rsidRPr="000D3052" w14:paraId="6E38A552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72C7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IV fluid in prior hospital (l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2484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CF44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4; 3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527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6 (1.5; 3.1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6E23CB3C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522909" w:rsidRPr="000D3052" w14:paraId="1B5A4696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239E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1C5F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364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2.5 (19.7; 26.3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7D30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4.4 (23.5; 26.8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34617F38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82</w:t>
            </w:r>
          </w:p>
        </w:tc>
      </w:tr>
      <w:tr w:rsidR="00522909" w:rsidRPr="000D3052" w14:paraId="10D9DF69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A7A7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OI at shock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B69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A1B0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5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A6D1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6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3167D84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25</w:t>
            </w:r>
          </w:p>
        </w:tc>
      </w:tr>
      <w:tr w:rsidR="00522909" w:rsidRPr="000D3052" w14:paraId="6C5092CA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8A4E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dmitted to ICU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D9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1C75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4 (20.9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AD37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D59E26F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522909" w:rsidRPr="000D3052" w14:paraId="1980E2C5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40BF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in ICU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D8D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C12B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1.8; 5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5B47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3.0; 4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561C5F4D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79</w:t>
            </w:r>
          </w:p>
        </w:tc>
      </w:tr>
      <w:tr w:rsidR="00522909" w:rsidRPr="000D3052" w14:paraId="37DBF85F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5239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number of days in hospital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001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52B7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7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0C16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5.0; 7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10B982CF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787</w:t>
            </w:r>
          </w:p>
        </w:tc>
      </w:tr>
      <w:tr w:rsidR="00522909" w:rsidRPr="000D3052" w14:paraId="4F8456E1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1EB2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mechanical ventil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3F66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F063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 (5.2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F8FC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7724880D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522909" w:rsidRPr="000D3052" w14:paraId="64C73407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CED5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mechanical ventil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73BB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A92C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.0 (6.2; 13.8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C776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.0 (3.0; 6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68CEE8D5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64</w:t>
            </w:r>
          </w:p>
        </w:tc>
      </w:tr>
      <w:tr w:rsidR="00522909" w:rsidRPr="000D3052" w14:paraId="4B87ED04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3EC06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vasopressor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8936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86BB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 (5.2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6A8E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A53CA63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522909" w:rsidRPr="000D3052" w14:paraId="71CD9986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7D02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vasopressor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854C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B111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1.5; 6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A7B3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2.5; 3.5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434965A7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22909" w:rsidRPr="000D3052" w14:paraId="7B435609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78C0F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umber of days required intravenous fluid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085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08C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; 2.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B614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; 3.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4C33D370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403</w:t>
            </w:r>
          </w:p>
        </w:tc>
      </w:tr>
      <w:tr w:rsidR="00522909" w:rsidRPr="000D3052" w14:paraId="79701797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89C1E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intravenous fluid (l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06B0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54F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.7 (3.6; 6.2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8F6D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.8 (3.1; 11.9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636A2090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821</w:t>
            </w:r>
          </w:p>
        </w:tc>
      </w:tr>
      <w:tr w:rsidR="00522909" w:rsidRPr="000D3052" w14:paraId="193025D1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EF8B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ceived platelet transfus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92B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73E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6.1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8E0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3C54B853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22909" w:rsidRPr="000D3052" w14:paraId="418382E5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7859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platelet transfusion (ml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DBBA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4FE8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50 (250; 1,250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28F5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50 (250; 250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CE82942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87</w:t>
            </w:r>
          </w:p>
        </w:tc>
      </w:tr>
      <w:tr w:rsidR="00522909" w:rsidRPr="000D3052" w14:paraId="5EC6A53A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74B0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haemofiltr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7A8E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3B60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CF01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5EF45751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522909" w:rsidRPr="000D3052" w14:paraId="414901AF" w14:textId="77777777" w:rsidTr="00522909">
        <w:trPr>
          <w:cantSplit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8401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haemofiltr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DD5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8802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.0 (6.0; 9.2)</w:t>
            </w:r>
          </w:p>
        </w:tc>
        <w:tc>
          <w:tcPr>
            <w:tcW w:w="2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850C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2.5; 3.5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25C12C6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40</w:t>
            </w:r>
          </w:p>
        </w:tc>
      </w:tr>
      <w:tr w:rsidR="00522909" w:rsidRPr="000D3052" w14:paraId="32E193D5" w14:textId="77777777" w:rsidTr="00522909">
        <w:trPr>
          <w:cantSplit/>
        </w:trPr>
        <w:tc>
          <w:tcPr>
            <w:tcW w:w="48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628E" w14:textId="77777777" w:rsidR="00522909" w:rsidRPr="000D3052" w:rsidRDefault="00522909" w:rsidP="00522909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9C1B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0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8C55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28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4829" w14:textId="77777777" w:rsidR="00522909" w:rsidRPr="000D3052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76117FA" w14:textId="77777777" w:rsidR="00522909" w:rsidRPr="009037FC" w:rsidRDefault="00522909" w:rsidP="00522909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42</w:t>
            </w:r>
          </w:p>
        </w:tc>
      </w:tr>
    </w:tbl>
    <w:p w14:paraId="40177EAD" w14:textId="7AA8965E" w:rsidR="00522909" w:rsidRPr="00522909" w:rsidRDefault="00522909" w:rsidP="00522909">
      <w:pPr>
        <w:pStyle w:val="Heading3"/>
        <w:spacing w:before="0"/>
        <w:rPr>
          <w:rFonts w:ascii="Calibri" w:hAnsi="Calibri" w:cs="Calibri"/>
          <w:sz w:val="20"/>
          <w:szCs w:val="20"/>
        </w:rPr>
        <w:sectPr w:rsidR="00522909" w:rsidRPr="00522909" w:rsidSect="00522909">
          <w:pgSz w:w="16840" w:h="11900" w:orient="landscape" w:code="9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Calibri" w:hAnsi="Calibri" w:cs="Calibri"/>
          <w:sz w:val="20"/>
          <w:szCs w:val="20"/>
        </w:rPr>
        <w:t>Table S1</w:t>
      </w:r>
      <w:r w:rsidRPr="000D3052">
        <w:rPr>
          <w:rFonts w:ascii="Calibri" w:hAnsi="Calibri" w:cs="Calibri"/>
          <w:sz w:val="20"/>
          <w:szCs w:val="20"/>
        </w:rPr>
        <w:t>. Clinical data by patients with and without comorbidities</w:t>
      </w:r>
      <w:r>
        <w:tab/>
      </w:r>
    </w:p>
    <w:p w14:paraId="642D58F3" w14:textId="77777777" w:rsidR="00401487" w:rsidRPr="000D3052" w:rsidRDefault="00401487" w:rsidP="00401487">
      <w:pPr>
        <w:spacing w:after="0"/>
        <w:rPr>
          <w:rFonts w:ascii="Calibri" w:hAnsi="Calibri" w:cs="Calibri"/>
          <w:sz w:val="20"/>
          <w:szCs w:val="20"/>
        </w:rPr>
      </w:pPr>
      <w:bookmarkStart w:id="0" w:name="section-4"/>
    </w:p>
    <w:bookmarkEnd w:id="0"/>
    <w:p w14:paraId="3ABA60E8" w14:textId="12F12D32" w:rsidR="00401487" w:rsidRDefault="00401487" w:rsidP="00401487">
      <w:pPr>
        <w:rPr>
          <w:rFonts w:ascii="Calibri" w:eastAsiaTheme="majorEastAsia" w:hAnsi="Calibri" w:cs="Calibri"/>
          <w:b/>
          <w:bCs/>
          <w:color w:val="000000" w:themeColor="text1"/>
          <w:sz w:val="22"/>
          <w:szCs w:val="22"/>
        </w:rPr>
      </w:pPr>
    </w:p>
    <w:p w14:paraId="1B247D13" w14:textId="77777777" w:rsidR="00401487" w:rsidRPr="000D3052" w:rsidRDefault="00401487" w:rsidP="00401487">
      <w:pPr>
        <w:pStyle w:val="Heading3"/>
        <w:spacing w:before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ble S2</w:t>
      </w:r>
      <w:r w:rsidRPr="000D3052">
        <w:rPr>
          <w:rFonts w:ascii="Calibri" w:hAnsi="Calibri" w:cs="Calibri"/>
          <w:sz w:val="20"/>
          <w:szCs w:val="20"/>
        </w:rPr>
        <w:t xml:space="preserve">. Clinical data by </w:t>
      </w:r>
      <w:r w:rsidRPr="00D5442C">
        <w:rPr>
          <w:rFonts w:ascii="Calibri" w:hAnsi="Calibri" w:cs="Calibri"/>
          <w:sz w:val="22"/>
          <w:szCs w:val="22"/>
        </w:rPr>
        <w:t xml:space="preserve">patients </w:t>
      </w:r>
      <w:r w:rsidRPr="00491B5E">
        <w:rPr>
          <w:rFonts w:ascii="Calibri" w:hAnsi="Calibri" w:cs="Calibri"/>
          <w:sz w:val="22"/>
          <w:szCs w:val="22"/>
        </w:rPr>
        <w:t>who were transferred from other hospitals and those admitted to HTD</w:t>
      </w:r>
    </w:p>
    <w:tbl>
      <w:tblPr>
        <w:tblStyle w:val="Table"/>
        <w:tblW w:w="4606" w:type="pct"/>
        <w:tblLook w:val="0420" w:firstRow="1" w:lastRow="0" w:firstColumn="0" w:lastColumn="0" w:noHBand="0" w:noVBand="1"/>
      </w:tblPr>
      <w:tblGrid>
        <w:gridCol w:w="4979"/>
        <w:gridCol w:w="756"/>
        <w:gridCol w:w="2543"/>
        <w:gridCol w:w="3227"/>
        <w:gridCol w:w="1353"/>
      </w:tblGrid>
      <w:tr w:rsidR="00401487" w:rsidRPr="000D3052" w14:paraId="77D5071C" w14:textId="77777777" w:rsidTr="00E60476">
        <w:trPr>
          <w:cantSplit/>
          <w:tblHeader/>
        </w:trPr>
        <w:tc>
          <w:tcPr>
            <w:tcW w:w="19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FEBE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ABB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875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dmitted to HTD</w:t>
            </w: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(N=50)</w:t>
            </w:r>
          </w:p>
        </w:tc>
        <w:tc>
          <w:tcPr>
            <w:tcW w:w="12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F7D7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ransferred from other hospital</w:t>
            </w: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(N=74)</w:t>
            </w:r>
          </w:p>
        </w:tc>
        <w:tc>
          <w:tcPr>
            <w:tcW w:w="5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D3DD303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401487" w:rsidRPr="000D3052" w14:paraId="2C405C40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A21A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8CB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6CEA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6.0 (20.0; 32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4E8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4.0 (20.0; 31.8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5A98A009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628</w:t>
            </w:r>
          </w:p>
        </w:tc>
      </w:tr>
      <w:tr w:rsidR="00401487" w:rsidRPr="000D3052" w14:paraId="671178D2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DB11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Sex male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F085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F3E2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0F9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0 (54.1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2BB55884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464</w:t>
            </w:r>
          </w:p>
        </w:tc>
      </w:tr>
      <w:tr w:rsidR="00401487" w:rsidRPr="000D3052" w14:paraId="284CB91C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0B53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2C5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FB59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601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9.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58CF6B1A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401487" w:rsidRPr="000D3052" w14:paraId="62DE648A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639E5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ntibiotics in prior hospital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CE0C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839D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1565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4E27AB2B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01487" w:rsidRPr="000D3052" w14:paraId="65F20191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ECC2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Intravenous fluid in prior hospital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9429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BFE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3CE2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8 (78.4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361886A4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01487" w:rsidRPr="000D3052" w14:paraId="7A5EB068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F62A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IV fluid in prior hospital (l)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5E9C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46BD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7FC1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5; 3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468BC057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01487" w:rsidRPr="000D3052" w14:paraId="22FD524A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761A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81B5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FAC9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2.3 (20.0; 25.3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B89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3.7 (19.8; 27.6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98BCB27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40</w:t>
            </w:r>
          </w:p>
        </w:tc>
      </w:tr>
      <w:tr w:rsidR="00401487" w:rsidRPr="000D3052" w14:paraId="3485020F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A06B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OI at shock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2A4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8D94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5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51E9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5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2CD64E42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722</w:t>
            </w:r>
          </w:p>
        </w:tc>
      </w:tr>
      <w:tr w:rsidR="00401487" w:rsidRPr="000D3052" w14:paraId="524AE30C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C93F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dmitted to ICU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60E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A6A0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30D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0 (27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397ED8AB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85</w:t>
            </w:r>
          </w:p>
        </w:tc>
      </w:tr>
      <w:tr w:rsidR="00401487" w:rsidRPr="000D3052" w14:paraId="29692A89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35C7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in ICU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D4C7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CD0D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0; 3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681B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5 (2.0; 5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3A249B5E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401487" w:rsidRPr="000D3052" w14:paraId="4E97D4C9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84E3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number of days in hospital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DE5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9730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0 (4.0; 6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DA8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.0 (5.0; 7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55F5B7C5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401487" w:rsidRPr="000D3052" w14:paraId="030F90D2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0327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mechanical ventilation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CABB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406C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5CE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9.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490FED4D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401487" w:rsidRPr="000D3052" w14:paraId="7F33DE4F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86B5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mechanical ventilation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8CF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E8CC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4.0 (11.0; 17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A051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.0 (3.5; 7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6B0A24D5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401487" w:rsidRPr="000D3052" w14:paraId="0F8FB747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4824D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vasopressor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725A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D13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1CC1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9.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550DDACC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401487" w:rsidRPr="000D3052" w14:paraId="15D3992F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D93D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vasopressor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C6B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0DE2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3.0; 3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61C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0 (1.5; 5.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627DF958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401487" w:rsidRPr="000D3052" w14:paraId="39E22108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6F58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umber of days required intravenous fluid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89EA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B518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; 2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207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; 2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DDCC79A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401487" w:rsidRPr="000D3052" w14:paraId="64C8F2E9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11B0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intravenous fluid (l)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685B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0F3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5 (4.4; 6.6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D9D4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.2 (2.9; 6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07B49C0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01487" w:rsidRPr="000D3052" w14:paraId="04E7A497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BBC46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ceived platelet transfusion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84ED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341E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2955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 (13.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73C71D5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401487" w:rsidRPr="000D3052" w14:paraId="7A455B8A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EEC6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Total volume of platelet transfusion (ml)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0B6D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4B3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00 (375; 625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1EC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50 (250; 475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052868B3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719</w:t>
            </w:r>
          </w:p>
        </w:tc>
      </w:tr>
      <w:tr w:rsidR="00401487" w:rsidRPr="000D3052" w14:paraId="29801DB8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A608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quired haemofiltration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6623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0F6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AF37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 (6.8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475BD827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400</w:t>
            </w:r>
          </w:p>
        </w:tc>
      </w:tr>
      <w:tr w:rsidR="00401487" w:rsidRPr="000D3052" w14:paraId="6D37A91C" w14:textId="77777777" w:rsidTr="00E60476">
        <w:trPr>
          <w:cantSplit/>
        </w:trPr>
        <w:tc>
          <w:tcPr>
            <w:tcW w:w="1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F59C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- Number of days required haemofiltration</w:t>
            </w:r>
          </w:p>
        </w:tc>
        <w:tc>
          <w:tcPr>
            <w:tcW w:w="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2C60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3C62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.0 (7.0; 7.0)</w:t>
            </w:r>
          </w:p>
        </w:tc>
        <w:tc>
          <w:tcPr>
            <w:tcW w:w="1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6FD1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.0 (3.0; 7.0)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5B57434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401487" w:rsidRPr="000D3052" w14:paraId="124FD154" w14:textId="77777777" w:rsidTr="00E60476">
        <w:trPr>
          <w:cantSplit/>
        </w:trPr>
        <w:tc>
          <w:tcPr>
            <w:tcW w:w="193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762F" w14:textId="77777777" w:rsidR="00401487" w:rsidRPr="000D3052" w:rsidRDefault="00401487" w:rsidP="00E60476">
            <w:pPr>
              <w:spacing w:after="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9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A8D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09AF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66A6" w14:textId="77777777" w:rsidR="00401487" w:rsidRPr="000D3052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 (6.8)</w:t>
            </w:r>
          </w:p>
        </w:tc>
        <w:tc>
          <w:tcPr>
            <w:tcW w:w="526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2F1D39D" w14:textId="77777777" w:rsidR="00401487" w:rsidRPr="009037F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7FC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81</w:t>
            </w:r>
          </w:p>
        </w:tc>
      </w:tr>
    </w:tbl>
    <w:p w14:paraId="1B1E4C33" w14:textId="77777777" w:rsidR="00401487" w:rsidRDefault="00401487" w:rsidP="00401487">
      <w:pPr>
        <w:rPr>
          <w:rFonts w:ascii="Calibri" w:eastAsiaTheme="majorEastAsia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745E1259" w14:textId="77777777" w:rsidR="00401487" w:rsidRDefault="00401487" w:rsidP="00401487">
      <w:pPr>
        <w:pStyle w:val="Heading3"/>
        <w:spacing w:before="0"/>
        <w:rPr>
          <w:rFonts w:ascii="Calibri" w:hAnsi="Calibri" w:cs="Calibri"/>
          <w:color w:val="000000" w:themeColor="text1"/>
          <w:sz w:val="22"/>
          <w:szCs w:val="22"/>
        </w:rPr>
      </w:pPr>
      <w:r w:rsidRPr="00101744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color w:val="000000" w:themeColor="text1"/>
          <w:sz w:val="22"/>
          <w:szCs w:val="22"/>
        </w:rPr>
        <w:t>S3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>
        <w:rPr>
          <w:rFonts w:ascii="Calibri" w:hAnsi="Calibri" w:cs="Calibri"/>
          <w:color w:val="000000" w:themeColor="text1"/>
          <w:sz w:val="22"/>
          <w:szCs w:val="22"/>
        </w:rPr>
        <w:t>Results from models with baseline SOFA and delta SOFA score</w:t>
      </w:r>
    </w:p>
    <w:tbl>
      <w:tblPr>
        <w:tblStyle w:val="Table"/>
        <w:tblW w:w="14049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49"/>
        <w:gridCol w:w="707"/>
        <w:gridCol w:w="1698"/>
        <w:gridCol w:w="846"/>
        <w:gridCol w:w="1694"/>
        <w:gridCol w:w="1695"/>
        <w:gridCol w:w="1694"/>
        <w:gridCol w:w="846"/>
        <w:gridCol w:w="1695"/>
        <w:gridCol w:w="1625"/>
      </w:tblGrid>
      <w:tr w:rsidR="00401487" w:rsidRPr="005668ED" w14:paraId="3E49BF3E" w14:textId="77777777" w:rsidTr="00E60476">
        <w:trPr>
          <w:cantSplit/>
          <w:tblHeader/>
        </w:trPr>
        <w:tc>
          <w:tcPr>
            <w:tcW w:w="1549" w:type="dxa"/>
            <w:tcBorders>
              <w:bottom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C7A8" w14:textId="77777777" w:rsidR="00401487" w:rsidRPr="005668ED" w:rsidRDefault="00401487" w:rsidP="00E60476">
            <w:pPr>
              <w:spacing w:before="40" w:after="40"/>
              <w:ind w:left="100" w:right="-1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E26475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9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899C" w14:textId="77777777" w:rsidR="00401487" w:rsidRPr="005668ED" w:rsidRDefault="00401487" w:rsidP="00E60476">
            <w:pPr>
              <w:spacing w:before="40" w:after="40"/>
              <w:ind w:left="15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67220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Baseline SOFA score</w:t>
            </w:r>
            <w:r w:rsidRPr="00B76E42" w:rsidDel="00CB76B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00CD8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67220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Delta </w:t>
            </w:r>
            <w:r w:rsidRPr="00B76E42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OFA score</w:t>
            </w:r>
          </w:p>
        </w:tc>
      </w:tr>
      <w:tr w:rsidR="00401487" w:rsidRPr="005668ED" w14:paraId="3B84F515" w14:textId="77777777" w:rsidTr="00E60476">
        <w:trPr>
          <w:cantSplit/>
          <w:tblHeader/>
        </w:trPr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8245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45541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5D54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3AA2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0787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caled Brier score (95% CI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FCC78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C5F9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CC01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52798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caled Brier score (95% CI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CB4E9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AUC (95% CI)</w:t>
            </w:r>
          </w:p>
        </w:tc>
      </w:tr>
      <w:tr w:rsidR="00401487" w:rsidRPr="005668ED" w14:paraId="3F337E71" w14:textId="77777777" w:rsidTr="00E60476">
        <w:trPr>
          <w:cantSplit/>
        </w:trPr>
        <w:tc>
          <w:tcPr>
            <w:tcW w:w="15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076F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19213E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FAFF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55 (1.22; 2.07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00AC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AD83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15 (0.03; 0.30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E14B23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7 (0.55; 0.79)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61AC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73 (1.32; 2.47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C2CD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3CF89C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22 (0.06; 0.35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1A2CC0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71 (0.58; 0.81)</w:t>
            </w:r>
          </w:p>
        </w:tc>
      </w:tr>
      <w:tr w:rsidR="00401487" w:rsidRPr="005668ED" w14:paraId="791344C1" w14:textId="77777777" w:rsidTr="00E60476">
        <w:trPr>
          <w:cantSplit/>
        </w:trPr>
        <w:tc>
          <w:tcPr>
            <w:tcW w:w="15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93D6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ICU discharge 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6E249F8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69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5EAD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0 (0.47; 0.76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D36F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3931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6932EDE8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C6B4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6 (0.53; 0.82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D709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31724079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07203163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1487" w:rsidRPr="005668ED" w14:paraId="7A3B007C" w14:textId="77777777" w:rsidTr="00E60476">
        <w:trPr>
          <w:cantSplit/>
        </w:trPr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9D3E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ospital discharge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373A3A8D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03C5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6 (0.58; 0.75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8086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53FE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431423C5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1700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82 (0.75; 0.89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646B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7F113BCD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FFFFFF"/>
            <w:vAlign w:val="center"/>
          </w:tcPr>
          <w:p w14:paraId="53302CFE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1487" w:rsidRPr="005668ED" w14:paraId="6139D52B" w14:textId="77777777" w:rsidTr="00E60476">
        <w:trPr>
          <w:cantSplit/>
        </w:trPr>
        <w:tc>
          <w:tcPr>
            <w:tcW w:w="15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8AAF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top IV fluid use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2B6B3C4F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69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6948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82 (0.75; 0.90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CD0B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E954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6965F62F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4B89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76 (0.68; 0.83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6DCE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27D96A07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5AC5617D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1487" w:rsidRPr="005668ED" w14:paraId="02A0E343" w14:textId="77777777" w:rsidTr="00E60476">
        <w:trPr>
          <w:cantSplit/>
        </w:trPr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CDE2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Total volume of IV fluid use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6EE02DC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8EC3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18 (1.12; 1.25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9B58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43E8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5F26D2F4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B2E7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20 (1.15; 1.25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4712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3E0E60D2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FFFFFF"/>
            <w:vAlign w:val="center"/>
          </w:tcPr>
          <w:p w14:paraId="48A5259D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1487" w:rsidRPr="005668ED" w14:paraId="49D59F3D" w14:textId="77777777" w:rsidTr="00E60476">
        <w:trPr>
          <w:cantSplit/>
        </w:trPr>
        <w:tc>
          <w:tcPr>
            <w:tcW w:w="15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320A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6FBAC64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1B06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3.56 (2.05; 7.94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6C7A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601C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56 (0.25; 0.89)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20BFE6D8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91 (0.75; 1.00)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A9AF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3.73 (1.99; 9.85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87C6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313691AB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8 (0.27; 0.96)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157F25B0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93 (0.80; 1.00)</w:t>
            </w:r>
          </w:p>
        </w:tc>
      </w:tr>
      <w:tr w:rsidR="00401487" w:rsidRPr="005668ED" w14:paraId="45BAB604" w14:textId="77777777" w:rsidTr="00E60476">
        <w:trPr>
          <w:cantSplit/>
        </w:trPr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B9E2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Vasopressor support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04C9DAF6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CA43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3.49 (1.99; 8.00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3D56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F3A5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51 (0.18; 0.84)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3F59CDE5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94 (0.83; 1.00)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9292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2.02 (1.44; 3.34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D6B5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416CDEB5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64 (0.04; 0.97)</w:t>
            </w:r>
          </w:p>
        </w:tc>
        <w:tc>
          <w:tcPr>
            <w:tcW w:w="1625" w:type="dxa"/>
            <w:shd w:val="clear" w:color="auto" w:fill="FFFFFF"/>
            <w:vAlign w:val="center"/>
          </w:tcPr>
          <w:p w14:paraId="08A89076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80 (0.51; 1.00)</w:t>
            </w:r>
          </w:p>
        </w:tc>
      </w:tr>
      <w:tr w:rsidR="00401487" w:rsidRPr="005668ED" w14:paraId="66D91DC9" w14:textId="77777777" w:rsidTr="00E60476">
        <w:trPr>
          <w:cantSplit/>
        </w:trPr>
        <w:tc>
          <w:tcPr>
            <w:tcW w:w="15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854E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aemofiltration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4E37D09C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D141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5.81 (2.41; 31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89A0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004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7EE3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57 (0.26; 0.95)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02A6BA69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99 (0.96; 1.00)</w:t>
            </w:r>
          </w:p>
        </w:tc>
        <w:tc>
          <w:tcPr>
            <w:tcW w:w="169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1001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5.74 (2.07; 12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4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E99C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5192B7B9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 xml:space="preserve">1.00 (0.88;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049F1AF0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00 (1.00; 1.00)</w:t>
            </w:r>
          </w:p>
        </w:tc>
      </w:tr>
      <w:tr w:rsidR="00401487" w:rsidRPr="005668ED" w14:paraId="036179AF" w14:textId="77777777" w:rsidTr="00E60476">
        <w:trPr>
          <w:cantSplit/>
        </w:trPr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957E" w14:textId="77777777" w:rsidR="00401487" w:rsidRPr="005668ED" w:rsidRDefault="00401487" w:rsidP="00E60476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0B6BC4B7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4DF6" w14:textId="77777777" w:rsidR="00401487" w:rsidRPr="005668ED" w:rsidRDefault="00401487" w:rsidP="00E60476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5.49 (2.23; 35.5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BA06" w14:textId="77777777" w:rsidR="00401487" w:rsidRPr="005668ED" w:rsidRDefault="00401487" w:rsidP="00E60476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009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41FB" w14:textId="77777777" w:rsidR="00401487" w:rsidRPr="005668ED" w:rsidRDefault="00401487" w:rsidP="00E60476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74 (0.22; 0.97)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30DA372A" w14:textId="77777777" w:rsidR="00401487" w:rsidRPr="005668ED" w:rsidRDefault="00401487" w:rsidP="00E60476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0.99 (0.95; 1.00)</w:t>
            </w:r>
          </w:p>
        </w:tc>
        <w:tc>
          <w:tcPr>
            <w:tcW w:w="1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1F33" w14:textId="77777777" w:rsidR="00401487" w:rsidRPr="005668ED" w:rsidRDefault="00401487" w:rsidP="00E60476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3.59 (1.79; 1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B24E" w14:textId="77777777" w:rsidR="00401487" w:rsidRPr="005668ED" w:rsidRDefault="00401487" w:rsidP="00E60476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shd w:val="clear" w:color="auto" w:fill="FFFFFF"/>
            <w:vAlign w:val="center"/>
          </w:tcPr>
          <w:p w14:paraId="7DD53ED0" w14:textId="77777777" w:rsidR="00401487" w:rsidRPr="005668ED" w:rsidRDefault="00401487" w:rsidP="00E60476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 xml:space="preserve">1.00 (0.84;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625" w:type="dxa"/>
            <w:shd w:val="clear" w:color="auto" w:fill="FFFFFF"/>
            <w:vAlign w:val="center"/>
          </w:tcPr>
          <w:p w14:paraId="78D7A1A7" w14:textId="77777777" w:rsidR="00401487" w:rsidRPr="005668ED" w:rsidRDefault="00401487" w:rsidP="00E60476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590BA9">
              <w:rPr>
                <w:rFonts w:ascii="Calibri" w:eastAsia="Times New Roman" w:hAnsi="Calibri" w:cs="Calibri"/>
                <w:sz w:val="20"/>
                <w:szCs w:val="20"/>
              </w:rPr>
              <w:t>1.00 (1.00; 1.00)</w:t>
            </w:r>
          </w:p>
        </w:tc>
      </w:tr>
    </w:tbl>
    <w:p w14:paraId="4D85E559" w14:textId="77777777" w:rsidR="00401487" w:rsidRDefault="00401487" w:rsidP="00401487">
      <w:pPr>
        <w:pStyle w:val="FirstParagraph"/>
        <w:spacing w:before="0" w:after="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4BC58B5" w14:textId="77777777" w:rsidR="00401487" w:rsidRDefault="00401487" w:rsidP="00401487">
      <w:pPr>
        <w:pStyle w:val="FirstParagraph"/>
        <w:spacing w:before="0" w:after="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101744">
        <w:rPr>
          <w:rFonts w:ascii="Calibri" w:hAnsi="Calibri" w:cs="Calibri"/>
          <w:color w:val="000000" w:themeColor="text1"/>
          <w:sz w:val="22"/>
          <w:szCs w:val="22"/>
        </w:rPr>
        <w:t>All parameters are estimated from models with only one predictor ‘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baseline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>SOFA score’ or ‘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delta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SOFA score’ </w:t>
      </w:r>
      <w:r>
        <w:rPr>
          <w:rFonts w:ascii="Calibri" w:hAnsi="Calibri" w:cs="Calibri"/>
          <w:color w:val="000000" w:themeColor="text1"/>
          <w:sz w:val="22"/>
          <w:szCs w:val="22"/>
        </w:rPr>
        <w:t>with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a linear effect.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Logistic regression model is used for binary endpoint (ICU admission, mechanical ventilation, vasopressor support, haemofiltration, and mortality), Cox proportional hazard model is used for time-to-event endpoints (ICU discharge, hospital discharge, and stop IV fluid use), and linear regression model is used for total volume of IV fluid use with log-transformation.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The estimate</w:t>
      </w:r>
      <w:r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(OR</w:t>
      </w:r>
      <w:r>
        <w:rPr>
          <w:rFonts w:ascii="Calibri" w:hAnsi="Calibri" w:cs="Calibri"/>
          <w:color w:val="000000" w:themeColor="text1"/>
          <w:sz w:val="22"/>
          <w:szCs w:val="22"/>
        </w:rPr>
        <w:t>, HR, or MR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>) and 95% CI</w:t>
      </w:r>
      <w:r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are reported for each point increase of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baseline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SOFA or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delta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>SOFA score. AUC, area under the curve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>CI; confidence interval;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Est, estimate; 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>HR, hazard ratio;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ICU, intensive care unit; IV, intravenous fluid;</w:t>
      </w:r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MR, mean ratio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gramStart"/>
      <w:r w:rsidRPr="00101744">
        <w:rPr>
          <w:rFonts w:ascii="Calibri" w:hAnsi="Calibri" w:cs="Calibri"/>
          <w:color w:val="000000" w:themeColor="text1"/>
          <w:sz w:val="22"/>
          <w:szCs w:val="22"/>
        </w:rPr>
        <w:t>OR,</w:t>
      </w:r>
      <w:proofErr w:type="gramEnd"/>
      <w:r w:rsidRPr="00101744">
        <w:rPr>
          <w:rFonts w:ascii="Calibri" w:hAnsi="Calibri" w:cs="Calibri"/>
          <w:color w:val="000000" w:themeColor="text1"/>
          <w:sz w:val="22"/>
          <w:szCs w:val="22"/>
        </w:rPr>
        <w:t xml:space="preserve"> odds ratio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68A3D545" w14:textId="77777777" w:rsidR="00401487" w:rsidRDefault="00401487" w:rsidP="00401487">
      <w:pPr>
        <w:pStyle w:val="BodyText"/>
      </w:pPr>
    </w:p>
    <w:p w14:paraId="703996C6" w14:textId="77777777" w:rsidR="00401487" w:rsidRDefault="00401487" w:rsidP="00401487">
      <w:pPr>
        <w:rPr>
          <w:rFonts w:asciiTheme="majorHAnsi" w:eastAsiaTheme="majorEastAsia" w:hAnsiTheme="majorHAnsi" w:cstheme="majorBidi"/>
          <w:b/>
          <w:bCs/>
          <w:color w:val="4472C4" w:themeColor="accent1"/>
        </w:rPr>
      </w:pPr>
      <w:r>
        <w:br w:type="page"/>
      </w:r>
    </w:p>
    <w:p w14:paraId="6C5A1A8B" w14:textId="77777777" w:rsidR="00401487" w:rsidRPr="00D5442C" w:rsidRDefault="00401487" w:rsidP="00401487">
      <w:pPr>
        <w:pStyle w:val="Heading3"/>
        <w:spacing w:before="0"/>
        <w:rPr>
          <w:rFonts w:ascii="Calibri" w:hAnsi="Calibri" w:cs="Calibri"/>
          <w:sz w:val="22"/>
          <w:szCs w:val="22"/>
        </w:rPr>
      </w:pPr>
      <w:r w:rsidRPr="00D5442C">
        <w:rPr>
          <w:rFonts w:ascii="Calibri" w:hAnsi="Calibri" w:cs="Calibri"/>
          <w:sz w:val="22"/>
          <w:szCs w:val="22"/>
        </w:rPr>
        <w:lastRenderedPageBreak/>
        <w:t>Table S</w:t>
      </w:r>
      <w:r>
        <w:rPr>
          <w:rFonts w:ascii="Calibri" w:hAnsi="Calibri" w:cs="Calibri"/>
          <w:sz w:val="22"/>
          <w:szCs w:val="22"/>
        </w:rPr>
        <w:t>4</w:t>
      </w:r>
      <w:r w:rsidRPr="00D5442C">
        <w:rPr>
          <w:rFonts w:ascii="Calibri" w:hAnsi="Calibri" w:cs="Calibri"/>
          <w:sz w:val="22"/>
          <w:szCs w:val="22"/>
        </w:rPr>
        <w:t>. Association between baseline mSOFA &amp; delta mSOFA scores and endpoints by patients with and without comorbidities</w:t>
      </w:r>
    </w:p>
    <w:tbl>
      <w:tblPr>
        <w:tblStyle w:val="Table"/>
        <w:tblW w:w="4990" w:type="pct"/>
        <w:tblLayout w:type="fixed"/>
        <w:tblLook w:val="0020" w:firstRow="1" w:lastRow="0" w:firstColumn="0" w:lastColumn="0" w:noHBand="0" w:noVBand="0"/>
      </w:tblPr>
      <w:tblGrid>
        <w:gridCol w:w="2451"/>
        <w:gridCol w:w="702"/>
        <w:gridCol w:w="1783"/>
        <w:gridCol w:w="847"/>
        <w:gridCol w:w="1839"/>
        <w:gridCol w:w="752"/>
        <w:gridCol w:w="1881"/>
        <w:gridCol w:w="822"/>
        <w:gridCol w:w="1998"/>
        <w:gridCol w:w="855"/>
      </w:tblGrid>
      <w:tr w:rsidR="00401487" w:rsidRPr="000D3052" w14:paraId="5FBE7954" w14:textId="77777777" w:rsidTr="00E60476">
        <w:tc>
          <w:tcPr>
            <w:tcW w:w="880" w:type="pct"/>
            <w:tcBorders>
              <w:top w:val="single" w:sz="4" w:space="0" w:color="auto"/>
            </w:tcBorders>
            <w:vAlign w:val="bottom"/>
          </w:tcPr>
          <w:p w14:paraId="57B946FF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14:paraId="79E5924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28BDD9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 mSOFA score</w:t>
            </w:r>
          </w:p>
        </w:tc>
        <w:tc>
          <w:tcPr>
            <w:tcW w:w="19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081FF2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lta mSOFA score</w:t>
            </w:r>
          </w:p>
        </w:tc>
      </w:tr>
      <w:tr w:rsidR="00401487" w:rsidRPr="000D3052" w14:paraId="6516DB0A" w14:textId="77777777" w:rsidTr="00E60476">
        <w:tc>
          <w:tcPr>
            <w:tcW w:w="880" w:type="pct"/>
            <w:vAlign w:val="bottom"/>
          </w:tcPr>
          <w:p w14:paraId="29417371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14:paraId="4EF68D6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C13C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ithout comorbidities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347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omorbidites</w:t>
            </w:r>
            <w:proofErr w:type="spellEnd"/>
          </w:p>
        </w:tc>
        <w:tc>
          <w:tcPr>
            <w:tcW w:w="9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DD45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ithout comorbiditi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C0BD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omorbidites</w:t>
            </w:r>
            <w:proofErr w:type="spellEnd"/>
          </w:p>
        </w:tc>
      </w:tr>
      <w:tr w:rsidR="00401487" w:rsidRPr="000D3052" w14:paraId="4BE73EED" w14:textId="77777777" w:rsidTr="00E60476">
        <w:tc>
          <w:tcPr>
            <w:tcW w:w="880" w:type="pct"/>
            <w:tcBorders>
              <w:bottom w:val="single" w:sz="4" w:space="0" w:color="auto"/>
            </w:tcBorders>
            <w:vAlign w:val="bottom"/>
          </w:tcPr>
          <w:p w14:paraId="38DDFA4E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36D85CDA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DADC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DE39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024E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3CC3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B0D3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5A07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B469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C8E8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1487" w:rsidRPr="000D3052" w14:paraId="52902D9B" w14:textId="77777777" w:rsidTr="00E60476">
        <w:tc>
          <w:tcPr>
            <w:tcW w:w="880" w:type="pct"/>
            <w:tcBorders>
              <w:top w:val="single" w:sz="4" w:space="0" w:color="auto"/>
            </w:tcBorders>
          </w:tcPr>
          <w:p w14:paraId="0165F15A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ICU admission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3EE8C8B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0368BEB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55 (1.17; 2.12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646A4F0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5D6758E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2.78 (1.09; 35.02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60CA4BB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186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4BC7955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55 (1.20; 2.19)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2B990C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3F448D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48 (0.85; 3.82)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2D9BF19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260</w:t>
            </w:r>
          </w:p>
        </w:tc>
      </w:tr>
      <w:tr w:rsidR="00401487" w:rsidRPr="000D3052" w14:paraId="3DD9F1ED" w14:textId="77777777" w:rsidTr="00E60476">
        <w:tc>
          <w:tcPr>
            <w:tcW w:w="880" w:type="pct"/>
          </w:tcPr>
          <w:p w14:paraId="003287E7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ICU discharge</w:t>
            </w:r>
          </w:p>
        </w:tc>
        <w:tc>
          <w:tcPr>
            <w:tcW w:w="252" w:type="pct"/>
          </w:tcPr>
          <w:p w14:paraId="2D944E4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0" w:type="pct"/>
          </w:tcPr>
          <w:p w14:paraId="2D8CF8A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1 (0.47; 0.78)</w:t>
            </w:r>
          </w:p>
        </w:tc>
        <w:tc>
          <w:tcPr>
            <w:tcW w:w="304" w:type="pct"/>
          </w:tcPr>
          <w:p w14:paraId="142CF41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1B9DF2A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1571A1C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pct"/>
          </w:tcPr>
          <w:p w14:paraId="4358AF0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0 (0.56; 0.87)</w:t>
            </w:r>
          </w:p>
        </w:tc>
        <w:tc>
          <w:tcPr>
            <w:tcW w:w="295" w:type="pct"/>
          </w:tcPr>
          <w:p w14:paraId="3C3F87E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17" w:type="pct"/>
          </w:tcPr>
          <w:p w14:paraId="6C4E1D2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48 (0.14; 1.61)</w:t>
            </w:r>
          </w:p>
        </w:tc>
        <w:tc>
          <w:tcPr>
            <w:tcW w:w="306" w:type="pct"/>
          </w:tcPr>
          <w:p w14:paraId="0BC2739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</w:tr>
      <w:tr w:rsidR="00401487" w:rsidRPr="000D3052" w14:paraId="215D1F50" w14:textId="77777777" w:rsidTr="00E60476">
        <w:tc>
          <w:tcPr>
            <w:tcW w:w="880" w:type="pct"/>
          </w:tcPr>
          <w:p w14:paraId="6D22EB29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ospital discharge</w:t>
            </w:r>
          </w:p>
        </w:tc>
        <w:tc>
          <w:tcPr>
            <w:tcW w:w="252" w:type="pct"/>
          </w:tcPr>
          <w:p w14:paraId="6FA46A7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0" w:type="pct"/>
          </w:tcPr>
          <w:p w14:paraId="1195711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6 (0.58; 0.75)</w:t>
            </w:r>
          </w:p>
        </w:tc>
        <w:tc>
          <w:tcPr>
            <w:tcW w:w="304" w:type="pct"/>
          </w:tcPr>
          <w:p w14:paraId="2D1F22D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1E887C8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53 (0.31; 0.91)</w:t>
            </w:r>
          </w:p>
        </w:tc>
        <w:tc>
          <w:tcPr>
            <w:tcW w:w="270" w:type="pct"/>
          </w:tcPr>
          <w:p w14:paraId="751D380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675" w:type="pct"/>
          </w:tcPr>
          <w:p w14:paraId="7CFA61B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84 (0.77; 0.92)</w:t>
            </w:r>
          </w:p>
        </w:tc>
        <w:tc>
          <w:tcPr>
            <w:tcW w:w="295" w:type="pct"/>
          </w:tcPr>
          <w:p w14:paraId="2C83A44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17" w:type="pct"/>
          </w:tcPr>
          <w:p w14:paraId="514279A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6 (0.55; 1.06)</w:t>
            </w:r>
          </w:p>
        </w:tc>
        <w:tc>
          <w:tcPr>
            <w:tcW w:w="306" w:type="pct"/>
          </w:tcPr>
          <w:p w14:paraId="7E41120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</w:tr>
      <w:tr w:rsidR="00401487" w:rsidRPr="000D3052" w14:paraId="412C7651" w14:textId="77777777" w:rsidTr="00E60476">
        <w:tc>
          <w:tcPr>
            <w:tcW w:w="880" w:type="pct"/>
          </w:tcPr>
          <w:p w14:paraId="0C86FD48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Stop IV fluid use</w:t>
            </w:r>
          </w:p>
        </w:tc>
        <w:tc>
          <w:tcPr>
            <w:tcW w:w="252" w:type="pct"/>
          </w:tcPr>
          <w:p w14:paraId="31AF75F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0" w:type="pct"/>
          </w:tcPr>
          <w:p w14:paraId="334E6C0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84 (0.75; 0.93)</w:t>
            </w:r>
          </w:p>
        </w:tc>
        <w:tc>
          <w:tcPr>
            <w:tcW w:w="304" w:type="pct"/>
          </w:tcPr>
          <w:p w14:paraId="629287A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2A6B065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3 (0.53; 1.01)</w:t>
            </w:r>
          </w:p>
        </w:tc>
        <w:tc>
          <w:tcPr>
            <w:tcW w:w="270" w:type="pct"/>
          </w:tcPr>
          <w:p w14:paraId="66DEBD9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675" w:type="pct"/>
          </w:tcPr>
          <w:p w14:paraId="0A1C84C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8 (0.70; 0.86)</w:t>
            </w:r>
          </w:p>
        </w:tc>
        <w:tc>
          <w:tcPr>
            <w:tcW w:w="295" w:type="pct"/>
          </w:tcPr>
          <w:p w14:paraId="031F8DB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17" w:type="pct"/>
          </w:tcPr>
          <w:p w14:paraId="6C8D0FE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56 (0.33; 0.94)</w:t>
            </w:r>
          </w:p>
        </w:tc>
        <w:tc>
          <w:tcPr>
            <w:tcW w:w="306" w:type="pct"/>
          </w:tcPr>
          <w:p w14:paraId="7AA904D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</w:tr>
      <w:tr w:rsidR="00401487" w:rsidRPr="000D3052" w14:paraId="5A27C8F6" w14:textId="77777777" w:rsidTr="00E60476">
        <w:tc>
          <w:tcPr>
            <w:tcW w:w="880" w:type="pct"/>
          </w:tcPr>
          <w:p w14:paraId="61C3C7C8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Total volume of fluid use</w:t>
            </w:r>
          </w:p>
        </w:tc>
        <w:tc>
          <w:tcPr>
            <w:tcW w:w="252" w:type="pct"/>
          </w:tcPr>
          <w:p w14:paraId="2ED4330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R</w:t>
            </w:r>
          </w:p>
        </w:tc>
        <w:tc>
          <w:tcPr>
            <w:tcW w:w="640" w:type="pct"/>
          </w:tcPr>
          <w:p w14:paraId="1DB55DB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17 (1.10; 1.24)</w:t>
            </w:r>
          </w:p>
        </w:tc>
        <w:tc>
          <w:tcPr>
            <w:tcW w:w="304" w:type="pct"/>
          </w:tcPr>
          <w:p w14:paraId="51D82F3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6D97F14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30 (1.02; 1.66)</w:t>
            </w:r>
          </w:p>
        </w:tc>
        <w:tc>
          <w:tcPr>
            <w:tcW w:w="270" w:type="pct"/>
          </w:tcPr>
          <w:p w14:paraId="790FEF4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675" w:type="pct"/>
          </w:tcPr>
          <w:p w14:paraId="735B89E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17 (1.11; 1.23)</w:t>
            </w:r>
          </w:p>
        </w:tc>
        <w:tc>
          <w:tcPr>
            <w:tcW w:w="295" w:type="pct"/>
          </w:tcPr>
          <w:p w14:paraId="19C545C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17" w:type="pct"/>
          </w:tcPr>
          <w:p w14:paraId="40135A7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37 (1.24; 1.52)</w:t>
            </w:r>
          </w:p>
        </w:tc>
        <w:tc>
          <w:tcPr>
            <w:tcW w:w="306" w:type="pct"/>
          </w:tcPr>
          <w:p w14:paraId="4183037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401487" w:rsidRPr="000D3052" w14:paraId="028E2839" w14:textId="77777777" w:rsidTr="00E60476">
        <w:tc>
          <w:tcPr>
            <w:tcW w:w="880" w:type="pct"/>
          </w:tcPr>
          <w:p w14:paraId="43556713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echanical ventilation</w:t>
            </w:r>
          </w:p>
        </w:tc>
        <w:tc>
          <w:tcPr>
            <w:tcW w:w="252" w:type="pct"/>
          </w:tcPr>
          <w:p w14:paraId="3E60185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0" w:type="pct"/>
          </w:tcPr>
          <w:p w14:paraId="0792DD0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80 (2.04; 9.53)</w:t>
            </w:r>
          </w:p>
        </w:tc>
        <w:tc>
          <w:tcPr>
            <w:tcW w:w="304" w:type="pct"/>
          </w:tcPr>
          <w:p w14:paraId="283564ED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236DB1B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2.74 (1.15; 68.56)</w:t>
            </w:r>
          </w:p>
        </w:tc>
        <w:tc>
          <w:tcPr>
            <w:tcW w:w="270" w:type="pct"/>
          </w:tcPr>
          <w:p w14:paraId="4247763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  <w:tc>
          <w:tcPr>
            <w:tcW w:w="675" w:type="pct"/>
          </w:tcPr>
          <w:p w14:paraId="4A9034A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05 (1.68; 8.51)</w:t>
            </w:r>
          </w:p>
        </w:tc>
        <w:tc>
          <w:tcPr>
            <w:tcW w:w="295" w:type="pct"/>
          </w:tcPr>
          <w:p w14:paraId="194044A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717" w:type="pct"/>
          </w:tcPr>
          <w:p w14:paraId="51979D8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6" w:type="pct"/>
          </w:tcPr>
          <w:p w14:paraId="4083277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01487" w:rsidRPr="000D3052" w14:paraId="662C2FCB" w14:textId="77777777" w:rsidTr="00E60476">
        <w:tc>
          <w:tcPr>
            <w:tcW w:w="880" w:type="pct"/>
          </w:tcPr>
          <w:p w14:paraId="22A9CF53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Vasopressor support</w:t>
            </w:r>
          </w:p>
        </w:tc>
        <w:tc>
          <w:tcPr>
            <w:tcW w:w="252" w:type="pct"/>
          </w:tcPr>
          <w:p w14:paraId="67837AF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0" w:type="pct"/>
          </w:tcPr>
          <w:p w14:paraId="3A11687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80 (2.04; 9.53)</w:t>
            </w:r>
          </w:p>
        </w:tc>
        <w:tc>
          <w:tcPr>
            <w:tcW w:w="304" w:type="pct"/>
          </w:tcPr>
          <w:p w14:paraId="48E0838D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6823A38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3A45035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pct"/>
          </w:tcPr>
          <w:p w14:paraId="049E6BF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80 (1.30; 2.87)</w:t>
            </w:r>
          </w:p>
        </w:tc>
        <w:tc>
          <w:tcPr>
            <w:tcW w:w="295" w:type="pct"/>
          </w:tcPr>
          <w:p w14:paraId="4CA0952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17" w:type="pct"/>
          </w:tcPr>
          <w:p w14:paraId="478702B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6" w:type="pct"/>
          </w:tcPr>
          <w:p w14:paraId="2180D30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01487" w:rsidRPr="000D3052" w14:paraId="0EB84B1F" w14:textId="77777777" w:rsidTr="00E60476">
        <w:tc>
          <w:tcPr>
            <w:tcW w:w="880" w:type="pct"/>
          </w:tcPr>
          <w:p w14:paraId="48327BCD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aemofiltration</w:t>
            </w:r>
          </w:p>
        </w:tc>
        <w:tc>
          <w:tcPr>
            <w:tcW w:w="252" w:type="pct"/>
          </w:tcPr>
          <w:p w14:paraId="53C4476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0" w:type="pct"/>
          </w:tcPr>
          <w:p w14:paraId="2BF3414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5.77 (2.34; 33.75)</w:t>
            </w:r>
          </w:p>
        </w:tc>
        <w:tc>
          <w:tcPr>
            <w:tcW w:w="304" w:type="pct"/>
          </w:tcPr>
          <w:p w14:paraId="2E1B65D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60" w:type="pct"/>
          </w:tcPr>
          <w:p w14:paraId="6C1E629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64B8F5E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pct"/>
          </w:tcPr>
          <w:p w14:paraId="26BE577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50 (1.70; 112.88)</w:t>
            </w:r>
          </w:p>
        </w:tc>
        <w:tc>
          <w:tcPr>
            <w:tcW w:w="295" w:type="pct"/>
          </w:tcPr>
          <w:p w14:paraId="6F2F359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17" w:type="pct"/>
          </w:tcPr>
          <w:p w14:paraId="0126EFB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86 (0.91; 10.49)</w:t>
            </w:r>
          </w:p>
        </w:tc>
        <w:tc>
          <w:tcPr>
            <w:tcW w:w="306" w:type="pct"/>
          </w:tcPr>
          <w:p w14:paraId="4DC80D6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</w:tr>
      <w:tr w:rsidR="00401487" w:rsidRPr="000D3052" w14:paraId="7F2AC058" w14:textId="77777777" w:rsidTr="00E60476">
        <w:tc>
          <w:tcPr>
            <w:tcW w:w="880" w:type="pct"/>
            <w:tcBorders>
              <w:bottom w:val="single" w:sz="4" w:space="0" w:color="auto"/>
            </w:tcBorders>
          </w:tcPr>
          <w:p w14:paraId="4F26A380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ortality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185B4B0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015A2A1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4.22 (1.87; 19.83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B0E0A1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4A74FE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01B24ED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3086EE0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2.82 (1.66; 14.75)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4366B30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5EDEEC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86 (0.91; 10.49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3EE11B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</w:tr>
    </w:tbl>
    <w:p w14:paraId="2621DD84" w14:textId="77777777" w:rsidR="00401487" w:rsidRPr="00D5442C" w:rsidRDefault="00401487" w:rsidP="00401487">
      <w:pPr>
        <w:pStyle w:val="BodyText"/>
      </w:pPr>
    </w:p>
    <w:p w14:paraId="7C3BDA01" w14:textId="77777777" w:rsidR="00401487" w:rsidRDefault="00401487" w:rsidP="0040148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F275C64" w14:textId="77777777" w:rsidR="00401487" w:rsidRPr="005B6749" w:rsidRDefault="00401487" w:rsidP="00401487">
      <w:pPr>
        <w:rPr>
          <w:rFonts w:ascii="Calibri" w:hAnsi="Calibri" w:cs="Calibri"/>
          <w:sz w:val="22"/>
          <w:szCs w:val="22"/>
        </w:rPr>
      </w:pPr>
      <w:r w:rsidRPr="005B6749">
        <w:rPr>
          <w:rFonts w:ascii="Calibri" w:hAnsi="Calibri" w:cs="Calibri"/>
          <w:b/>
          <w:sz w:val="22"/>
          <w:szCs w:val="22"/>
        </w:rPr>
        <w:lastRenderedPageBreak/>
        <w:t xml:space="preserve">Table </w:t>
      </w:r>
      <w:r w:rsidRPr="005B6749">
        <w:rPr>
          <w:rFonts w:ascii="Calibri" w:hAnsi="Calibri" w:cs="Calibri"/>
          <w:b/>
          <w:sz w:val="22"/>
          <w:szCs w:val="22"/>
          <w:lang w:val="vi-VN"/>
        </w:rPr>
        <w:t>S</w:t>
      </w:r>
      <w:r w:rsidRPr="005B6749">
        <w:rPr>
          <w:rFonts w:ascii="Calibri" w:hAnsi="Calibri" w:cs="Calibri"/>
          <w:b/>
          <w:sz w:val="22"/>
          <w:szCs w:val="22"/>
        </w:rPr>
        <w:t xml:space="preserve">5. Association between baseline mSOFA &amp; delta mSOFA scores and endpoints by patients </w:t>
      </w:r>
      <w:r>
        <w:rPr>
          <w:rFonts w:ascii="Calibri" w:hAnsi="Calibri" w:cs="Calibri"/>
          <w:b/>
          <w:sz w:val="22"/>
          <w:szCs w:val="22"/>
        </w:rPr>
        <w:t>who were transferred from other hospitals and those admitted to HTD</w:t>
      </w:r>
    </w:p>
    <w:tbl>
      <w:tblPr>
        <w:tblStyle w:val="Table"/>
        <w:tblW w:w="4937" w:type="pct"/>
        <w:tblLook w:val="0020" w:firstRow="1" w:lastRow="0" w:firstColumn="0" w:lastColumn="0" w:noHBand="0" w:noVBand="0"/>
      </w:tblPr>
      <w:tblGrid>
        <w:gridCol w:w="2451"/>
        <w:gridCol w:w="706"/>
        <w:gridCol w:w="1783"/>
        <w:gridCol w:w="843"/>
        <w:gridCol w:w="1703"/>
        <w:gridCol w:w="819"/>
        <w:gridCol w:w="1880"/>
        <w:gridCol w:w="819"/>
        <w:gridCol w:w="1998"/>
        <w:gridCol w:w="780"/>
      </w:tblGrid>
      <w:tr w:rsidR="00401487" w:rsidRPr="000D3052" w14:paraId="17027236" w14:textId="77777777" w:rsidTr="00E60476">
        <w:tc>
          <w:tcPr>
            <w:tcW w:w="889" w:type="pct"/>
            <w:tcBorders>
              <w:top w:val="single" w:sz="4" w:space="0" w:color="auto"/>
            </w:tcBorders>
            <w:vAlign w:val="bottom"/>
          </w:tcPr>
          <w:p w14:paraId="44101DE7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vAlign w:val="bottom"/>
          </w:tcPr>
          <w:p w14:paraId="3957FBE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670C8D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 mSOFA score</w:t>
            </w:r>
          </w:p>
        </w:tc>
        <w:tc>
          <w:tcPr>
            <w:tcW w:w="19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597C4D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vi-VN"/>
              </w:rPr>
              <w:t xml:space="preserve">                                   </w:t>
            </w:r>
            <w:r>
              <w:rPr>
                <w:rFonts w:ascii="Calibri" w:hAnsi="Calibri" w:cs="Calibri"/>
                <w:sz w:val="20"/>
                <w:szCs w:val="20"/>
              </w:rPr>
              <w:t>Delta mSOFA score</w:t>
            </w:r>
          </w:p>
        </w:tc>
      </w:tr>
      <w:tr w:rsidR="00401487" w:rsidRPr="000D3052" w14:paraId="1B0C9F4F" w14:textId="77777777" w:rsidTr="00E60476">
        <w:tc>
          <w:tcPr>
            <w:tcW w:w="889" w:type="pct"/>
            <w:vAlign w:val="bottom"/>
          </w:tcPr>
          <w:p w14:paraId="53E44C18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14:paraId="784823A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DF12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ansferred from other hospital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9335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mitted to HTD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959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ansferred from other hospital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0F8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mitted to HTD</w:t>
            </w:r>
          </w:p>
        </w:tc>
      </w:tr>
      <w:tr w:rsidR="00401487" w:rsidRPr="000D3052" w14:paraId="19A92437" w14:textId="77777777" w:rsidTr="00E60476">
        <w:tc>
          <w:tcPr>
            <w:tcW w:w="889" w:type="pct"/>
            <w:tcBorders>
              <w:bottom w:val="single" w:sz="4" w:space="0" w:color="auto"/>
            </w:tcBorders>
            <w:vAlign w:val="bottom"/>
          </w:tcPr>
          <w:p w14:paraId="4E484C33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46A02AB3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2FDA2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D2D7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7BA4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D0DE2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A5FA2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9D1A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9A5B" w14:textId="77777777" w:rsidR="00401487" w:rsidRPr="00AD310C" w:rsidRDefault="00401487" w:rsidP="00E60476">
            <w:pPr>
              <w:spacing w:after="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45978" w14:textId="77777777" w:rsidR="00401487" w:rsidRPr="00AD310C" w:rsidRDefault="00401487" w:rsidP="00E60476">
            <w:pPr>
              <w:spacing w:after="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1487" w:rsidRPr="000D3052" w14:paraId="1AD4D1FC" w14:textId="77777777" w:rsidTr="00E60476">
        <w:tc>
          <w:tcPr>
            <w:tcW w:w="889" w:type="pct"/>
            <w:tcBorders>
              <w:top w:val="single" w:sz="4" w:space="0" w:color="auto"/>
            </w:tcBorders>
          </w:tcPr>
          <w:p w14:paraId="08DF20BC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ICU admission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72F77C1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B60C6F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64 (1.23; 2.35)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6ABCC8C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76EF06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70 (1.05; 3.02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26097A2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54A0291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2.11 (1.39; 3.85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1F55726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2C11EC5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05 (0.66; 1.70)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6A3F40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838</w:t>
            </w:r>
          </w:p>
        </w:tc>
      </w:tr>
      <w:tr w:rsidR="00401487" w:rsidRPr="000D3052" w14:paraId="671CFFB7" w14:textId="77777777" w:rsidTr="00E60476">
        <w:tc>
          <w:tcPr>
            <w:tcW w:w="889" w:type="pct"/>
          </w:tcPr>
          <w:p w14:paraId="7188818B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ICU discharge</w:t>
            </w:r>
          </w:p>
        </w:tc>
        <w:tc>
          <w:tcPr>
            <w:tcW w:w="256" w:type="pct"/>
          </w:tcPr>
          <w:p w14:paraId="1CDE98E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7" w:type="pct"/>
          </w:tcPr>
          <w:p w14:paraId="229C7C8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6 (0.52; 0.84)</w:t>
            </w:r>
          </w:p>
        </w:tc>
        <w:tc>
          <w:tcPr>
            <w:tcW w:w="306" w:type="pct"/>
          </w:tcPr>
          <w:p w14:paraId="68614F9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8" w:type="pct"/>
          </w:tcPr>
          <w:p w14:paraId="7837D8F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8 (0.46; 1.00)</w:t>
            </w:r>
          </w:p>
        </w:tc>
        <w:tc>
          <w:tcPr>
            <w:tcW w:w="297" w:type="pct"/>
          </w:tcPr>
          <w:p w14:paraId="118BEFB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682" w:type="pct"/>
          </w:tcPr>
          <w:p w14:paraId="407769B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9 (0.54; 0.89)</w:t>
            </w:r>
          </w:p>
        </w:tc>
        <w:tc>
          <w:tcPr>
            <w:tcW w:w="297" w:type="pct"/>
          </w:tcPr>
          <w:p w14:paraId="401E5F9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25" w:type="pct"/>
          </w:tcPr>
          <w:p w14:paraId="6846688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81 (0.58; 1.12)</w:t>
            </w:r>
          </w:p>
        </w:tc>
        <w:tc>
          <w:tcPr>
            <w:tcW w:w="283" w:type="pct"/>
          </w:tcPr>
          <w:p w14:paraId="70256EE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202</w:t>
            </w:r>
          </w:p>
        </w:tc>
      </w:tr>
      <w:tr w:rsidR="00401487" w:rsidRPr="000D3052" w14:paraId="74FC2FB5" w14:textId="77777777" w:rsidTr="00E60476">
        <w:tc>
          <w:tcPr>
            <w:tcW w:w="889" w:type="pct"/>
          </w:tcPr>
          <w:p w14:paraId="5E8B014C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ospital discharge</w:t>
            </w:r>
          </w:p>
        </w:tc>
        <w:tc>
          <w:tcPr>
            <w:tcW w:w="256" w:type="pct"/>
          </w:tcPr>
          <w:p w14:paraId="15BD971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7" w:type="pct"/>
          </w:tcPr>
          <w:p w14:paraId="2559A54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6 (0.57; 0.77)</w:t>
            </w:r>
          </w:p>
        </w:tc>
        <w:tc>
          <w:tcPr>
            <w:tcW w:w="306" w:type="pct"/>
          </w:tcPr>
          <w:p w14:paraId="7B261B1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8" w:type="pct"/>
          </w:tcPr>
          <w:p w14:paraId="7FE9FEB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68 (0.56; 0.83)</w:t>
            </w:r>
          </w:p>
        </w:tc>
        <w:tc>
          <w:tcPr>
            <w:tcW w:w="297" w:type="pct"/>
          </w:tcPr>
          <w:p w14:paraId="4EDDD00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82" w:type="pct"/>
          </w:tcPr>
          <w:p w14:paraId="2E8382A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81 (0.72; 0.90)</w:t>
            </w:r>
          </w:p>
        </w:tc>
        <w:tc>
          <w:tcPr>
            <w:tcW w:w="297" w:type="pct"/>
          </w:tcPr>
          <w:p w14:paraId="0637104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0978AA6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92 (0.77; 1.09)</w:t>
            </w:r>
          </w:p>
        </w:tc>
        <w:tc>
          <w:tcPr>
            <w:tcW w:w="283" w:type="pct"/>
          </w:tcPr>
          <w:p w14:paraId="752DB16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332</w:t>
            </w:r>
          </w:p>
        </w:tc>
      </w:tr>
      <w:tr w:rsidR="00401487" w:rsidRPr="000D3052" w14:paraId="09D96D18" w14:textId="77777777" w:rsidTr="00E60476">
        <w:tc>
          <w:tcPr>
            <w:tcW w:w="889" w:type="pct"/>
          </w:tcPr>
          <w:p w14:paraId="09BF2ADE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Stop IV fluid use</w:t>
            </w:r>
          </w:p>
        </w:tc>
        <w:tc>
          <w:tcPr>
            <w:tcW w:w="256" w:type="pct"/>
          </w:tcPr>
          <w:p w14:paraId="05DC40B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647" w:type="pct"/>
          </w:tcPr>
          <w:p w14:paraId="6DABA3E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8 (0.69; 0.88)</w:t>
            </w:r>
          </w:p>
        </w:tc>
        <w:tc>
          <w:tcPr>
            <w:tcW w:w="306" w:type="pct"/>
          </w:tcPr>
          <w:p w14:paraId="6CBC366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8" w:type="pct"/>
          </w:tcPr>
          <w:p w14:paraId="0B7EF02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91 (0.78; 1.06)</w:t>
            </w:r>
          </w:p>
        </w:tc>
        <w:tc>
          <w:tcPr>
            <w:tcW w:w="297" w:type="pct"/>
          </w:tcPr>
          <w:p w14:paraId="1FCF8B3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204</w:t>
            </w:r>
          </w:p>
        </w:tc>
        <w:tc>
          <w:tcPr>
            <w:tcW w:w="682" w:type="pct"/>
          </w:tcPr>
          <w:p w14:paraId="781D8E2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6 (0.67; 0.86)</w:t>
            </w:r>
          </w:p>
        </w:tc>
        <w:tc>
          <w:tcPr>
            <w:tcW w:w="297" w:type="pct"/>
          </w:tcPr>
          <w:p w14:paraId="20E37D0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52416AE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79 (0.67; 0.93)</w:t>
            </w:r>
          </w:p>
        </w:tc>
        <w:tc>
          <w:tcPr>
            <w:tcW w:w="283" w:type="pct"/>
          </w:tcPr>
          <w:p w14:paraId="32AF4AE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401487" w:rsidRPr="000D3052" w14:paraId="278F18F8" w14:textId="77777777" w:rsidTr="00E60476">
        <w:tc>
          <w:tcPr>
            <w:tcW w:w="889" w:type="pct"/>
          </w:tcPr>
          <w:p w14:paraId="753AD7C8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Total volume of fluid use</w:t>
            </w:r>
          </w:p>
        </w:tc>
        <w:tc>
          <w:tcPr>
            <w:tcW w:w="256" w:type="pct"/>
          </w:tcPr>
          <w:p w14:paraId="6D74F7F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R</w:t>
            </w:r>
          </w:p>
        </w:tc>
        <w:tc>
          <w:tcPr>
            <w:tcW w:w="647" w:type="pct"/>
          </w:tcPr>
          <w:p w14:paraId="3B5A60C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23 (1.14; 1.32)</w:t>
            </w:r>
          </w:p>
        </w:tc>
        <w:tc>
          <w:tcPr>
            <w:tcW w:w="306" w:type="pct"/>
          </w:tcPr>
          <w:p w14:paraId="153F913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8" w:type="pct"/>
          </w:tcPr>
          <w:p w14:paraId="42B33D3B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15 (1.08; 1.22)</w:t>
            </w:r>
          </w:p>
        </w:tc>
        <w:tc>
          <w:tcPr>
            <w:tcW w:w="297" w:type="pct"/>
          </w:tcPr>
          <w:p w14:paraId="7140CE2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82" w:type="pct"/>
          </w:tcPr>
          <w:p w14:paraId="5E30D60D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23 (1.16; 1.30)</w:t>
            </w:r>
          </w:p>
        </w:tc>
        <w:tc>
          <w:tcPr>
            <w:tcW w:w="297" w:type="pct"/>
          </w:tcPr>
          <w:p w14:paraId="1290998D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505F6E1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07 (1.00; 1.15)</w:t>
            </w:r>
          </w:p>
        </w:tc>
        <w:tc>
          <w:tcPr>
            <w:tcW w:w="283" w:type="pct"/>
          </w:tcPr>
          <w:p w14:paraId="7810621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</w:tr>
      <w:tr w:rsidR="00401487" w:rsidRPr="000D3052" w14:paraId="48D1281A" w14:textId="77777777" w:rsidTr="00E60476">
        <w:tc>
          <w:tcPr>
            <w:tcW w:w="889" w:type="pct"/>
          </w:tcPr>
          <w:p w14:paraId="37BDA00F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echanical ventilation</w:t>
            </w:r>
          </w:p>
        </w:tc>
        <w:tc>
          <w:tcPr>
            <w:tcW w:w="256" w:type="pct"/>
          </w:tcPr>
          <w:p w14:paraId="00B2419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7" w:type="pct"/>
          </w:tcPr>
          <w:p w14:paraId="518BAF3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01 (1.74; 7.18)</w:t>
            </w:r>
          </w:p>
        </w:tc>
        <w:tc>
          <w:tcPr>
            <w:tcW w:w="306" w:type="pct"/>
          </w:tcPr>
          <w:p w14:paraId="76CD13D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8" w:type="pct"/>
          </w:tcPr>
          <w:p w14:paraId="347EFC0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" w:type="pct"/>
          </w:tcPr>
          <w:p w14:paraId="0697084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pct"/>
          </w:tcPr>
          <w:p w14:paraId="6B25A26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39 (1.69; 20.41)</w:t>
            </w:r>
          </w:p>
        </w:tc>
        <w:tc>
          <w:tcPr>
            <w:tcW w:w="297" w:type="pct"/>
          </w:tcPr>
          <w:p w14:paraId="1DD400A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725" w:type="pct"/>
          </w:tcPr>
          <w:p w14:paraId="6929687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5.80 (1.53; 87.71)</w:t>
            </w:r>
          </w:p>
        </w:tc>
        <w:tc>
          <w:tcPr>
            <w:tcW w:w="283" w:type="pct"/>
          </w:tcPr>
          <w:p w14:paraId="7499BC1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</w:tr>
      <w:tr w:rsidR="00401487" w:rsidRPr="000D3052" w14:paraId="68693BBF" w14:textId="77777777" w:rsidTr="00E60476">
        <w:tc>
          <w:tcPr>
            <w:tcW w:w="889" w:type="pct"/>
          </w:tcPr>
          <w:p w14:paraId="1AFC4963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Vasopressor support</w:t>
            </w:r>
          </w:p>
        </w:tc>
        <w:tc>
          <w:tcPr>
            <w:tcW w:w="256" w:type="pct"/>
          </w:tcPr>
          <w:p w14:paraId="5B980992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7" w:type="pct"/>
          </w:tcPr>
          <w:p w14:paraId="72B3FF2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01 (1.74; 7.18)</w:t>
            </w:r>
          </w:p>
        </w:tc>
        <w:tc>
          <w:tcPr>
            <w:tcW w:w="306" w:type="pct"/>
          </w:tcPr>
          <w:p w14:paraId="7E4F6DB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8" w:type="pct"/>
          </w:tcPr>
          <w:p w14:paraId="48306EA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" w:type="pct"/>
          </w:tcPr>
          <w:p w14:paraId="0510E10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pct"/>
          </w:tcPr>
          <w:p w14:paraId="7396329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1.78 (1.29; 2.88)</w:t>
            </w:r>
          </w:p>
        </w:tc>
        <w:tc>
          <w:tcPr>
            <w:tcW w:w="297" w:type="pct"/>
          </w:tcPr>
          <w:p w14:paraId="641EE121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25" w:type="pct"/>
          </w:tcPr>
          <w:p w14:paraId="0FAFA3F4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pct"/>
          </w:tcPr>
          <w:p w14:paraId="60318FDF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01487" w:rsidRPr="000D3052" w14:paraId="47E6F338" w14:textId="77777777" w:rsidTr="00E60476">
        <w:tc>
          <w:tcPr>
            <w:tcW w:w="889" w:type="pct"/>
          </w:tcPr>
          <w:p w14:paraId="2825F125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Haemofiltration</w:t>
            </w:r>
          </w:p>
        </w:tc>
        <w:tc>
          <w:tcPr>
            <w:tcW w:w="256" w:type="pct"/>
          </w:tcPr>
          <w:p w14:paraId="52A0DB5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7" w:type="pct"/>
          </w:tcPr>
          <w:p w14:paraId="000BED68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4.65 (2.01; 27.87)</w:t>
            </w:r>
          </w:p>
        </w:tc>
        <w:tc>
          <w:tcPr>
            <w:tcW w:w="306" w:type="pct"/>
          </w:tcPr>
          <w:p w14:paraId="649F5CD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618" w:type="pct"/>
          </w:tcPr>
          <w:p w14:paraId="50BA58F6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" w:type="pct"/>
          </w:tcPr>
          <w:p w14:paraId="17F3B23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pct"/>
          </w:tcPr>
          <w:p w14:paraId="7B0850C0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09 (1.69; 48.99)</w:t>
            </w:r>
          </w:p>
        </w:tc>
        <w:tc>
          <w:tcPr>
            <w:tcW w:w="297" w:type="pct"/>
          </w:tcPr>
          <w:p w14:paraId="090ECA1E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176C97D3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75 (0.98; 100.43)</w:t>
            </w:r>
          </w:p>
        </w:tc>
        <w:tc>
          <w:tcPr>
            <w:tcW w:w="283" w:type="pct"/>
          </w:tcPr>
          <w:p w14:paraId="3C093299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  <w:tr w:rsidR="00401487" w:rsidRPr="000D3052" w14:paraId="3659FAF8" w14:textId="77777777" w:rsidTr="00E60476">
        <w:tc>
          <w:tcPr>
            <w:tcW w:w="889" w:type="pct"/>
            <w:tcBorders>
              <w:bottom w:val="single" w:sz="4" w:space="0" w:color="auto"/>
            </w:tcBorders>
          </w:tcPr>
          <w:p w14:paraId="020D8ACE" w14:textId="77777777" w:rsidR="00401487" w:rsidRPr="000D3052" w:rsidRDefault="00401487" w:rsidP="00E60476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Mortality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C92C40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0577D795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4.65 (2.01; 27.87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619623BA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7E5840A" w14:textId="77777777" w:rsidR="00401487" w:rsidRPr="000D3052" w:rsidRDefault="00401487" w:rsidP="00E60476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1B075BF0" w14:textId="77777777" w:rsidR="00401487" w:rsidRPr="000D3052" w:rsidRDefault="00401487" w:rsidP="00E60476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045EB3AC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3.09 (1.69; 48.99)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401F8AC7" w14:textId="77777777" w:rsidR="00401487" w:rsidRPr="000D3052" w:rsidRDefault="00401487" w:rsidP="00E60476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305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151BBE1A" w14:textId="77777777" w:rsidR="00401487" w:rsidRPr="000D3052" w:rsidRDefault="00401487" w:rsidP="00E60476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64589BB2" w14:textId="77777777" w:rsidR="00401487" w:rsidRPr="000D3052" w:rsidRDefault="00401487" w:rsidP="00E60476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4FDC6E0" w14:textId="1553A939" w:rsidR="00401487" w:rsidRDefault="00401487" w:rsidP="00401487">
      <w:pPr>
        <w:pStyle w:val="BodyText"/>
      </w:pPr>
    </w:p>
    <w:p w14:paraId="458FA522" w14:textId="32BED062" w:rsidR="002C25B1" w:rsidRDefault="002C25B1" w:rsidP="00401487">
      <w:pPr>
        <w:pStyle w:val="BodyText"/>
      </w:pPr>
    </w:p>
    <w:p w14:paraId="5D4D20EF" w14:textId="72815728" w:rsidR="002C25B1" w:rsidRDefault="002C25B1" w:rsidP="00401487">
      <w:pPr>
        <w:pStyle w:val="BodyText"/>
      </w:pPr>
    </w:p>
    <w:p w14:paraId="66F98BB8" w14:textId="765D865A" w:rsidR="002C25B1" w:rsidRDefault="002C25B1" w:rsidP="00401487">
      <w:pPr>
        <w:pStyle w:val="BodyText"/>
      </w:pPr>
    </w:p>
    <w:p w14:paraId="7CF8232D" w14:textId="786A5D13" w:rsidR="002C25B1" w:rsidRDefault="002C25B1" w:rsidP="00401487">
      <w:pPr>
        <w:pStyle w:val="BodyText"/>
      </w:pPr>
    </w:p>
    <w:p w14:paraId="2381A15C" w14:textId="7BE6C5FD" w:rsidR="002C25B1" w:rsidRDefault="002C25B1" w:rsidP="00401487">
      <w:pPr>
        <w:pStyle w:val="BodyText"/>
      </w:pPr>
    </w:p>
    <w:p w14:paraId="5F466A41" w14:textId="0E1DA154" w:rsidR="002C25B1" w:rsidRDefault="002C25B1" w:rsidP="00401487">
      <w:pPr>
        <w:pStyle w:val="BodyText"/>
      </w:pPr>
    </w:p>
    <w:p w14:paraId="21C2D2C2" w14:textId="77777777" w:rsidR="002C25B1" w:rsidRDefault="002C25B1" w:rsidP="00401487">
      <w:pPr>
        <w:pStyle w:val="BodyText"/>
      </w:pPr>
    </w:p>
    <w:p w14:paraId="0BDEEF01" w14:textId="77777777" w:rsidR="002C25B1" w:rsidRDefault="002C25B1" w:rsidP="002C25B1">
      <w:pPr>
        <w:pStyle w:val="Heading3"/>
        <w:spacing w:before="0"/>
        <w:rPr>
          <w:rFonts w:ascii="Calibri" w:hAnsi="Calibri" w:cs="Calibri"/>
          <w:sz w:val="20"/>
          <w:szCs w:val="20"/>
        </w:rPr>
      </w:pPr>
      <w:bookmarkStart w:id="1" w:name="Xcd21b9d9d3cbc2ae4d6455b38b6904616641f95"/>
      <w:r>
        <w:rPr>
          <w:rFonts w:ascii="Calibri" w:hAnsi="Calibri" w:cs="Calibri"/>
          <w:sz w:val="20"/>
          <w:szCs w:val="20"/>
        </w:rPr>
        <w:lastRenderedPageBreak/>
        <w:t xml:space="preserve">Supplementary </w:t>
      </w:r>
      <w:r w:rsidRPr="00EF0554">
        <w:rPr>
          <w:rFonts w:ascii="Calibri" w:hAnsi="Calibri" w:cs="Calibri"/>
          <w:sz w:val="20"/>
          <w:szCs w:val="20"/>
        </w:rPr>
        <w:t>Table</w:t>
      </w:r>
      <w:r>
        <w:rPr>
          <w:rFonts w:ascii="Calibri" w:hAnsi="Calibri" w:cs="Calibri"/>
          <w:sz w:val="20"/>
          <w:szCs w:val="20"/>
        </w:rPr>
        <w:t xml:space="preserve"> 6</w:t>
      </w:r>
      <w:r w:rsidRPr="00EF0554">
        <w:rPr>
          <w:rFonts w:ascii="Calibri" w:hAnsi="Calibri" w:cs="Calibri"/>
          <w:sz w:val="20"/>
          <w:szCs w:val="20"/>
        </w:rPr>
        <w:t>. Association between P</w:t>
      </w:r>
      <w:r>
        <w:rPr>
          <w:rFonts w:ascii="Calibri" w:hAnsi="Calibri" w:cs="Calibri"/>
          <w:sz w:val="20"/>
          <w:szCs w:val="20"/>
        </w:rPr>
        <w:t xml:space="preserve">ulse </w:t>
      </w:r>
      <w:r w:rsidRPr="00EF0554"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>ressure</w:t>
      </w:r>
      <w:r w:rsidRPr="00EF0554">
        <w:rPr>
          <w:rFonts w:ascii="Calibri" w:hAnsi="Calibri" w:cs="Calibri"/>
          <w:sz w:val="20"/>
          <w:szCs w:val="20"/>
        </w:rPr>
        <w:t xml:space="preserve"> and narrow P</w:t>
      </w:r>
      <w:r>
        <w:rPr>
          <w:rFonts w:ascii="Calibri" w:hAnsi="Calibri" w:cs="Calibri"/>
          <w:sz w:val="20"/>
          <w:szCs w:val="20"/>
        </w:rPr>
        <w:t xml:space="preserve">ulse </w:t>
      </w:r>
      <w:r w:rsidRPr="00EF0554"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>ressure</w:t>
      </w:r>
      <w:r w:rsidRPr="00EF0554">
        <w:rPr>
          <w:rFonts w:ascii="Calibri" w:hAnsi="Calibri" w:cs="Calibri"/>
          <w:sz w:val="20"/>
          <w:szCs w:val="20"/>
        </w:rPr>
        <w:t xml:space="preserve"> (P</w:t>
      </w:r>
      <w:r>
        <w:rPr>
          <w:rFonts w:ascii="Calibri" w:hAnsi="Calibri" w:cs="Calibri"/>
          <w:sz w:val="20"/>
          <w:szCs w:val="20"/>
        </w:rPr>
        <w:t xml:space="preserve">ulse </w:t>
      </w:r>
      <w:r w:rsidRPr="00EF0554"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>ressure</w:t>
      </w:r>
      <w:r w:rsidRPr="00EF0554">
        <w:rPr>
          <w:rFonts w:ascii="Calibri" w:hAnsi="Calibri" w:cs="Calibri"/>
          <w:sz w:val="20"/>
          <w:szCs w:val="20"/>
        </w:rPr>
        <w:t xml:space="preserve"> &lt; 20 mmHg) and endpoints</w:t>
      </w:r>
      <w:bookmarkEnd w:id="1"/>
    </w:p>
    <w:tbl>
      <w:tblPr>
        <w:tblStyle w:val="Table"/>
        <w:tblW w:w="14100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55"/>
        <w:gridCol w:w="709"/>
        <w:gridCol w:w="1700"/>
        <w:gridCol w:w="850"/>
        <w:gridCol w:w="1702"/>
        <w:gridCol w:w="1701"/>
        <w:gridCol w:w="1701"/>
        <w:gridCol w:w="850"/>
        <w:gridCol w:w="1701"/>
        <w:gridCol w:w="1631"/>
      </w:tblGrid>
      <w:tr w:rsidR="002C25B1" w:rsidRPr="00CB76BD" w14:paraId="5BF49121" w14:textId="77777777" w:rsidTr="000B1648">
        <w:trPr>
          <w:cantSplit/>
          <w:tblHeader/>
        </w:trPr>
        <w:tc>
          <w:tcPr>
            <w:tcW w:w="1555" w:type="dxa"/>
            <w:tcBorders>
              <w:bottom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BE3A" w14:textId="77777777" w:rsidR="002C25B1" w:rsidRPr="00AD310C" w:rsidRDefault="002C25B1" w:rsidP="000B1648">
            <w:pPr>
              <w:spacing w:before="40" w:after="40"/>
              <w:ind w:left="100" w:right="-1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32567C7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F352" w14:textId="77777777" w:rsidR="002C25B1" w:rsidRPr="00AD310C" w:rsidRDefault="002C25B1" w:rsidP="000B1648">
            <w:pPr>
              <w:spacing w:before="40" w:after="40"/>
              <w:ind w:left="15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ulse pressure (mmHg)</w:t>
            </w:r>
          </w:p>
        </w:tc>
        <w:tc>
          <w:tcPr>
            <w:tcW w:w="58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2559D8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Narrow pulse pressure (pulse pressure &lt; 20 mmHg)</w:t>
            </w:r>
          </w:p>
        </w:tc>
      </w:tr>
      <w:tr w:rsidR="002C25B1" w:rsidRPr="00CB76BD" w14:paraId="628D1FF3" w14:textId="77777777" w:rsidTr="000B1648">
        <w:trPr>
          <w:cantSplit/>
          <w:tblHeader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7AC6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2EB54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B07D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5D04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1F5F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caled Brier scor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24CD7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98F8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8ED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Est</w:t>
            </w: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12CD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CF880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caled Brier score (95% CI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5F88D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AUC (95% CI)</w:t>
            </w:r>
          </w:p>
        </w:tc>
      </w:tr>
      <w:tr w:rsidR="002C25B1" w:rsidRPr="00CB76BD" w14:paraId="595BD11F" w14:textId="77777777" w:rsidTr="000B1648">
        <w:trPr>
          <w:cantSplit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883D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EA79A0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FDCA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0 (0.83; 0.9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023A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4EB9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1 (0.02; 0.3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57FF60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72 (0.61; 0.8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DC7D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9.47 (3.02; 33.4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A6B6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AF8555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6 (0.03; 0.33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9AF953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65 (0.57; 0.74)</w:t>
            </w:r>
          </w:p>
        </w:tc>
      </w:tr>
      <w:tr w:rsidR="002C25B1" w:rsidRPr="00CB76BD" w14:paraId="6DF5A67F" w14:textId="77777777" w:rsidTr="000B1648">
        <w:trPr>
          <w:cantSplit/>
        </w:trPr>
        <w:tc>
          <w:tcPr>
            <w:tcW w:w="155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88A6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 xml:space="preserve">ICU discharge 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EF121D7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7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37A2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8 (0.94; 1.03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0582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482</w:t>
            </w:r>
          </w:p>
        </w:tc>
        <w:tc>
          <w:tcPr>
            <w:tcW w:w="170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4D41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17885C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11C8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00 (0.46; 2.18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EFC3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9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E7D7F8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24550D8D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C25B1" w:rsidRPr="00CB76BD" w14:paraId="41B4819B" w14:textId="77777777" w:rsidTr="000B1648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52E5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ospital discharg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1D5DF4D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6B15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02 (1.00; 1.0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E3DE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69F4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8639938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E28A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48 (0.28; 0.8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C93C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58DB71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FFFFFF"/>
            <w:vAlign w:val="center"/>
          </w:tcPr>
          <w:p w14:paraId="6AE72CF4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C25B1" w:rsidRPr="00CB76BD" w14:paraId="3456BDC5" w14:textId="77777777" w:rsidTr="000B1648">
        <w:trPr>
          <w:cantSplit/>
        </w:trPr>
        <w:tc>
          <w:tcPr>
            <w:tcW w:w="155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DF9D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Stop IV fluid us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87B6EBD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7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274B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01 (0.99; 1.0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51E5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75</w:t>
            </w:r>
          </w:p>
        </w:tc>
        <w:tc>
          <w:tcPr>
            <w:tcW w:w="170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9C60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F59F514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D0CF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62 (0.36; 1.07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9F84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8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C270C8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656D7CB9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C25B1" w:rsidRPr="00CB76BD" w14:paraId="3A6A961B" w14:textId="77777777" w:rsidTr="000B1648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EC01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Total volume of IV fluid u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3FCE077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2A0A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9 (0.97; 1.0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C8A7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0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94CB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D4C1FB0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8B29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65 (1.16; 2.3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9737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848BB13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FFFFFF"/>
            <w:vAlign w:val="center"/>
          </w:tcPr>
          <w:p w14:paraId="293D942F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C25B1" w:rsidRPr="00CB76BD" w14:paraId="182669FA" w14:textId="77777777" w:rsidTr="000B1648">
        <w:trPr>
          <w:cantSplit/>
        </w:trPr>
        <w:tc>
          <w:tcPr>
            <w:tcW w:w="155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6B24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BD41C0B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B547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3 (0.84; 1.01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3232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170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73FF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-0.04 (-0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B16C94">
              <w:rPr>
                <w:rFonts w:ascii="Calibri" w:hAnsi="Calibri" w:cs="Calibri"/>
                <w:sz w:val="20"/>
                <w:szCs w:val="20"/>
              </w:rPr>
              <w:t>; 0.1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FBAA39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65 (0.50; 0.84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031B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4.29 (0.82; 18.67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0EB2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62A2CC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-0.04 (-0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B16C94">
              <w:rPr>
                <w:rFonts w:ascii="Calibri" w:hAnsi="Calibri" w:cs="Calibri"/>
                <w:sz w:val="20"/>
                <w:szCs w:val="20"/>
              </w:rPr>
              <w:t>; 0.18)</w:t>
            </w: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5E0C47AC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61 (0.50; 0.78)</w:t>
            </w:r>
          </w:p>
        </w:tc>
      </w:tr>
      <w:tr w:rsidR="002C25B1" w:rsidRPr="00CB76BD" w14:paraId="18CD27FF" w14:textId="77777777" w:rsidTr="000B1648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6328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Vasopressor suppor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34A603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8892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6 (0.87; 1.0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2DD2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909A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01 (-0.01; 0.0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D735070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58 (0.47; 0.8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D97D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5.20 (0.97; 24.0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738B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9A5AE2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01 (-0.01; 0.20)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3F9D8391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64 (0.50; 0.82)</w:t>
            </w:r>
          </w:p>
        </w:tc>
      </w:tr>
      <w:tr w:rsidR="002C25B1" w:rsidRPr="00CB76BD" w14:paraId="4D0B4BCB" w14:textId="77777777" w:rsidTr="000B1648">
        <w:trPr>
          <w:cantSplit/>
        </w:trPr>
        <w:tc>
          <w:tcPr>
            <w:tcW w:w="155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1EB5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Haemofiltration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49ABAA8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7BA7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6 (0.86; 1.06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671F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432</w:t>
            </w:r>
          </w:p>
        </w:tc>
        <w:tc>
          <w:tcPr>
            <w:tcW w:w="170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E59B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-0.09 (-0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B16C94">
              <w:rPr>
                <w:rFonts w:ascii="Calibri" w:hAnsi="Calibri" w:cs="Calibri"/>
                <w:sz w:val="20"/>
                <w:szCs w:val="20"/>
              </w:rPr>
              <w:t>; 0.1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FC40E0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58 (0.45; 0.87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BBD9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4.04 (0.52; 22.93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5204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12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7749A7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37518294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2C25B1" w:rsidRPr="00CB76BD" w14:paraId="795B52E6" w14:textId="77777777" w:rsidTr="000B1648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9764" w14:textId="77777777" w:rsidR="002C25B1" w:rsidRPr="00AD310C" w:rsidRDefault="002C25B1" w:rsidP="000B1648">
            <w:pPr>
              <w:spacing w:before="40" w:after="40"/>
              <w:ind w:left="100" w:right="1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227BFB4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AD310C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3734" w14:textId="77777777" w:rsidR="002C25B1" w:rsidRPr="00AD310C" w:rsidRDefault="002C25B1" w:rsidP="000B1648">
            <w:pPr>
              <w:spacing w:before="40" w:after="40"/>
              <w:ind w:left="100" w:right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00 (0.89; 1.1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A56D" w14:textId="77777777" w:rsidR="002C25B1" w:rsidRPr="00AD310C" w:rsidRDefault="002C25B1" w:rsidP="000B1648">
            <w:pPr>
              <w:spacing w:before="40" w:after="40"/>
              <w:ind w:left="-9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957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10C6" w14:textId="77777777" w:rsidR="002C25B1" w:rsidRPr="00AD310C" w:rsidRDefault="002C25B1" w:rsidP="000B1648">
            <w:pPr>
              <w:spacing w:before="40" w:after="40"/>
              <w:ind w:left="-2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-0.03 (-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B16C94">
              <w:rPr>
                <w:rFonts w:ascii="Calibri" w:hAnsi="Calibri" w:cs="Calibri"/>
                <w:sz w:val="20"/>
                <w:szCs w:val="20"/>
              </w:rPr>
              <w:t>; 0.0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C77563" w14:textId="77777777" w:rsidR="002C25B1" w:rsidRPr="00AD310C" w:rsidRDefault="002C25B1" w:rsidP="000B1648">
            <w:pPr>
              <w:spacing w:before="40" w:after="40"/>
              <w:ind w:left="-104" w:right="-112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B16C94">
              <w:rPr>
                <w:rFonts w:ascii="Calibri" w:hAnsi="Calibri" w:cs="Calibri"/>
                <w:sz w:val="20"/>
                <w:szCs w:val="20"/>
              </w:rPr>
              <w:t>0.49 (0.42; 0.8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41AA" w14:textId="77777777" w:rsidR="002C25B1" w:rsidRPr="00AD310C" w:rsidRDefault="002C25B1" w:rsidP="000B1648">
            <w:pPr>
              <w:spacing w:before="40" w:after="40"/>
              <w:ind w:left="-8" w:right="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1.87 (0.09; 13.8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E368" w14:textId="77777777" w:rsidR="002C25B1" w:rsidRPr="00AD310C" w:rsidRDefault="002C25B1" w:rsidP="000B1648">
            <w:pPr>
              <w:spacing w:before="40" w:after="40"/>
              <w:ind w:left="-82" w:right="-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58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3F0605" w14:textId="77777777" w:rsidR="002C25B1" w:rsidRPr="00AD310C" w:rsidRDefault="002C25B1" w:rsidP="000B1648">
            <w:pPr>
              <w:spacing w:before="40" w:after="40"/>
              <w:ind w:left="-114" w:right="-106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39D69D3F" w14:textId="77777777" w:rsidR="002C25B1" w:rsidRPr="00AD310C" w:rsidRDefault="002C25B1" w:rsidP="000B1648">
            <w:pPr>
              <w:spacing w:before="40" w:after="40"/>
              <w:ind w:left="-82" w:right="-117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EF0554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</w:tr>
    </w:tbl>
    <w:p w14:paraId="2AD607EA" w14:textId="77777777" w:rsidR="00E02BF5" w:rsidRDefault="00E02BF5"/>
    <w:sectPr w:rsidR="00E02BF5" w:rsidSect="00401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BC4DD" w14:textId="77777777" w:rsidR="005E40B9" w:rsidRDefault="005E40B9" w:rsidP="00522909">
      <w:pPr>
        <w:spacing w:after="0"/>
      </w:pPr>
      <w:r>
        <w:separator/>
      </w:r>
    </w:p>
  </w:endnote>
  <w:endnote w:type="continuationSeparator" w:id="0">
    <w:p w14:paraId="585FDFB5" w14:textId="77777777" w:rsidR="005E40B9" w:rsidRDefault="005E40B9" w:rsidP="005229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2E47" w14:textId="77777777" w:rsidR="005E40B9" w:rsidRDefault="005E40B9" w:rsidP="00522909">
      <w:pPr>
        <w:spacing w:after="0"/>
      </w:pPr>
      <w:r>
        <w:separator/>
      </w:r>
    </w:p>
  </w:footnote>
  <w:footnote w:type="continuationSeparator" w:id="0">
    <w:p w14:paraId="31603B00" w14:textId="77777777" w:rsidR="005E40B9" w:rsidRDefault="005E40B9" w:rsidP="005229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87"/>
    <w:rsid w:val="002C25B1"/>
    <w:rsid w:val="00401487"/>
    <w:rsid w:val="00522909"/>
    <w:rsid w:val="005E40B9"/>
    <w:rsid w:val="00C01000"/>
    <w:rsid w:val="00E02BF5"/>
    <w:rsid w:val="00EA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3FEDF"/>
  <w15:chartTrackingRefBased/>
  <w15:docId w15:val="{979C4D07-97CE-47D5-A46C-700BC355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487"/>
    <w:pPr>
      <w:spacing w:after="200" w:line="240" w:lineRule="auto"/>
    </w:pPr>
    <w:rPr>
      <w:sz w:val="24"/>
      <w:szCs w:val="24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014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148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40148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01487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401487"/>
  </w:style>
  <w:style w:type="paragraph" w:customStyle="1" w:styleId="Compact">
    <w:name w:val="Compact"/>
    <w:basedOn w:val="BodyText"/>
    <w:qFormat/>
    <w:rsid w:val="00401487"/>
    <w:pPr>
      <w:spacing w:before="36" w:after="36"/>
    </w:pPr>
  </w:style>
  <w:style w:type="table" w:customStyle="1" w:styleId="Table">
    <w:name w:val="Table"/>
    <w:semiHidden/>
    <w:unhideWhenUsed/>
    <w:qFormat/>
    <w:rsid w:val="00401487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290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2290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290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290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2</Words>
  <Characters>7712</Characters>
  <Application>Microsoft Office Word</Application>
  <DocSecurity>0</DocSecurity>
  <Lines>64</Lines>
  <Paragraphs>18</Paragraphs>
  <ScaleCrop>false</ScaleCrop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c Bride</dc:creator>
  <cp:keywords/>
  <dc:description/>
  <cp:lastModifiedBy>Angela Mc Bride</cp:lastModifiedBy>
  <cp:revision>2</cp:revision>
  <dcterms:created xsi:type="dcterms:W3CDTF">2022-08-04T12:58:00Z</dcterms:created>
  <dcterms:modified xsi:type="dcterms:W3CDTF">2022-08-04T12:58:00Z</dcterms:modified>
</cp:coreProperties>
</file>